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79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48"/>
        <w:gridCol w:w="1701"/>
        <w:gridCol w:w="1843"/>
      </w:tblGrid>
      <w:tr w:rsidR="003A4176" w:rsidRPr="00490551" w14:paraId="3F21338A" w14:textId="77777777" w:rsidTr="008B635C">
        <w:trPr>
          <w:trHeight w:val="443"/>
          <w:tblHeader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91D84B" w14:textId="77777777" w:rsidR="003A4176" w:rsidRPr="00490551" w:rsidRDefault="003A4176" w:rsidP="008B635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90551">
              <w:rPr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370AA" w14:textId="77777777" w:rsidR="003A4176" w:rsidRPr="00490551" w:rsidRDefault="003A4176" w:rsidP="008B635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90551">
              <w:rPr>
                <w:b/>
                <w:sz w:val="18"/>
                <w:szCs w:val="18"/>
                <w:lang w:val="en-US"/>
              </w:rPr>
              <w:t>Base c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A6052C" w14:textId="77777777" w:rsidR="003A4176" w:rsidRPr="00490551" w:rsidRDefault="003A4176" w:rsidP="008B635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90551"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3A4176" w14:paraId="5016028E" w14:textId="77777777" w:rsidTr="008B635C">
        <w:trPr>
          <w:trHeight w:val="201"/>
        </w:trPr>
        <w:tc>
          <w:tcPr>
            <w:tcW w:w="424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C304B4" w14:textId="77777777" w:rsidR="003A4176" w:rsidRPr="002963FC" w:rsidRDefault="003A4176" w:rsidP="008B635C">
            <w:pPr>
              <w:jc w:val="left"/>
              <w:rPr>
                <w:rFonts w:cs="Arial"/>
                <w:i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i/>
                <w:sz w:val="18"/>
                <w:szCs w:val="18"/>
                <w:lang w:val="en-US"/>
              </w:rPr>
              <w:t>Vaccine efficacy per stra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869DA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521786E" w14:textId="128DE394" w:rsidR="003A4176" w:rsidRDefault="00EF53F4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DiazGranados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et al. Vaccine 2012</w:t>
            </w:r>
            <w:bookmarkStart w:id="0" w:name="_GoBack"/>
            <w:bookmarkEnd w:id="0"/>
            <w:r w:rsidR="003A4176">
              <w:rPr>
                <w:rFonts w:cs="Arial"/>
                <w:sz w:val="18"/>
                <w:szCs w:val="18"/>
                <w:lang w:val="en-US"/>
              </w:rPr>
              <w:t xml:space="preserve"> and CDC unpublished data</w:t>
            </w:r>
          </w:p>
        </w:tc>
      </w:tr>
      <w:tr w:rsidR="003A4176" w14:paraId="5917B703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776CDF51" w14:textId="77777777" w:rsidR="003A4176" w:rsidRDefault="003A4176" w:rsidP="008B635C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H1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2F8C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35ECD0EC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3910762A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7DD4E0A7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0 - 0.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5C74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30D6BCA9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2D4BEE8E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4791E9C5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0.5 - 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1377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5085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0771A176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3AACD573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550B8A63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5 - 1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D8C6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473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5230F17B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0E76B3CE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1385677C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10 - 1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B731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4483C704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0CC2EF38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7ADCA705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15 - 2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6C10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713EAEC0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73E0785F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2D5FE760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20 - 4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11E9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4165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4287EEC9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28BA9610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0576CF2C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40 - 6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8BCC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6665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425DEF85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6B60DD43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191BA800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60 - 10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C6B7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4CBC3598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2B1AC1FB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7E153365" w14:textId="77777777" w:rsidR="003A4176" w:rsidRDefault="003A4176" w:rsidP="008B635C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H3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A4CD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52FC10BB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4442E803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3C90912D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0 - 0.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40C5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50A77BBD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442680E5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55CB9993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0.5 - 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781C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5085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783FD6F6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0351DFD0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142BAFD4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5 - 1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1B4D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473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3DF53728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154B37CF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7703DFB6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10 - 1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4F50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22B1AD1F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2ABF255A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01A8C6DC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15 - 2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A46A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656D3CB7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1D870860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0208C49E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20 - 4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897D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4165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29863AB5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733AC0EC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6058FD73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40 - 6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15EB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6665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0B55BCDA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38451F9A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300813BF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60 - 10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6386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2693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E26939"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7AF8DD0C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51E4E4E8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4EDA35BB" w14:textId="77777777" w:rsidR="003A4176" w:rsidRDefault="003A4176" w:rsidP="008B635C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 Victo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1828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16478C7A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166EC9E6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552E8826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0 - 0.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FAE9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668BA611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6D1889B5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3344295D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0.5 - 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A016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6102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15515AE4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29744BB0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6167DD63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5 - 1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09E3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5676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1E792B06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779AB772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6D8875DA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10 - 1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2103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492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49E52A75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7D30D386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057C94AB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15 - 2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082A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492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5A25F4E5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07B8DA27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552FAFD1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20 - 4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D3BF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4998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336012AA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762314A2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5995CE34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40 - 6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7808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7998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234DAE43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74C6EEF2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3ADB71F4" w14:textId="77777777" w:rsidR="003A4176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60 - 10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7516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592B7F7E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79589E50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0EC9A284" w14:textId="77777777" w:rsidR="003A4176" w:rsidRPr="002963FC" w:rsidRDefault="003A4176" w:rsidP="008B635C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 Yama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6B4E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225D88DF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51A1ED17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57BE51F5" w14:textId="77777777" w:rsidR="003A4176" w:rsidRPr="002963FC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0 - 0.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F740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2BCC2486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180B44C0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4C115EFA" w14:textId="77777777" w:rsidR="003A4176" w:rsidRPr="002963FC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0.5 - 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6B92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6102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20AC9635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3A82D7E4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035936E5" w14:textId="77777777" w:rsidR="003A4176" w:rsidRPr="002963FC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5 - 1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AB10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5676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3EFE3D4F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5F1BEC3E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48A117A6" w14:textId="77777777" w:rsidR="003A4176" w:rsidRPr="002963FC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10 - 15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22A1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492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30DE66D6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60E044A9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4D42F1D2" w14:textId="77777777" w:rsidR="003A4176" w:rsidRPr="002963FC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15 - 2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E354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492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7374BF6A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3BB9FB53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16B6EAAD" w14:textId="77777777" w:rsidR="003A4176" w:rsidRPr="002963FC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20 - 4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BC2E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4998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2E20CF35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46AD75E3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nil"/>
              <w:right w:val="nil"/>
            </w:tcBorders>
            <w:vAlign w:val="center"/>
          </w:tcPr>
          <w:p w14:paraId="68EB6C2D" w14:textId="77777777" w:rsidR="003A4176" w:rsidRPr="002963FC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40 - 60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F010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7998</w:t>
            </w:r>
          </w:p>
        </w:tc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21835701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A4176" w14:paraId="291EFA65" w14:textId="77777777" w:rsidTr="008B635C">
        <w:trPr>
          <w:trHeight w:val="201"/>
        </w:trPr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906BF8" w14:textId="77777777" w:rsidR="003A4176" w:rsidRPr="002963FC" w:rsidRDefault="003A4176" w:rsidP="008B635C">
            <w:pPr>
              <w:ind w:left="3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2963FC">
              <w:rPr>
                <w:rFonts w:cs="Arial"/>
                <w:sz w:val="18"/>
                <w:szCs w:val="18"/>
                <w:lang w:val="en-US"/>
              </w:rPr>
              <w:t>60 - 100 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ACF27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822E9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9822E9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A39DEA3" w14:textId="77777777" w:rsidR="003A4176" w:rsidRDefault="003A4176" w:rsidP="008B635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14:paraId="0CBD6564" w14:textId="77777777" w:rsidR="009C612B" w:rsidRDefault="009C612B"/>
    <w:sectPr w:rsidR="009C612B" w:rsidSect="008778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176"/>
    <w:rsid w:val="003A4176"/>
    <w:rsid w:val="003D59AA"/>
    <w:rsid w:val="00605ABF"/>
    <w:rsid w:val="00877872"/>
    <w:rsid w:val="009C612B"/>
    <w:rsid w:val="00B173C7"/>
    <w:rsid w:val="00C101EB"/>
    <w:rsid w:val="00DB4509"/>
    <w:rsid w:val="00EF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928EF"/>
  <w15:chartTrackingRefBased/>
  <w15:docId w15:val="{C1649D69-F22C-DD47-8A5D-FA81B2CE8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A4176"/>
    <w:pPr>
      <w:jc w:val="both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176"/>
    <w:rPr>
      <w:rFonts w:ascii="Arial" w:hAnsi="Arial"/>
      <w:sz w:val="20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répey</dc:creator>
  <cp:keywords/>
  <dc:description/>
  <cp:lastModifiedBy>Pascal Crépey</cp:lastModifiedBy>
  <cp:revision>2</cp:revision>
  <dcterms:created xsi:type="dcterms:W3CDTF">2019-07-07T14:56:00Z</dcterms:created>
  <dcterms:modified xsi:type="dcterms:W3CDTF">2019-09-20T11:45:00Z</dcterms:modified>
</cp:coreProperties>
</file>